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D34B18" w14:textId="44AF7B5D" w:rsidR="00BF641D" w:rsidRPr="002D2FDC" w:rsidRDefault="00BF641D" w:rsidP="006E264B">
      <w:pPr>
        <w:spacing w:line="480" w:lineRule="auto"/>
        <w:rPr>
          <w:rFonts w:ascii="Times New Roman" w:hAnsi="Times New Roman" w:cs="Times New Roman"/>
          <w:sz w:val="36"/>
          <w:szCs w:val="36"/>
          <w:lang w:val="en-GB"/>
        </w:rPr>
      </w:pPr>
    </w:p>
    <w:p w14:paraId="5125958C" w14:textId="42EE976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56332574" w14:textId="77777777" w:rsidR="006E264B" w:rsidRPr="002D2FDC" w:rsidRDefault="006E264B" w:rsidP="006E264B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6E264B" w:rsidRPr="002D2FDC" w14:paraId="05F3B814" w14:textId="77777777" w:rsidTr="002D2FDC">
        <w:tc>
          <w:tcPr>
            <w:tcW w:w="9062" w:type="dxa"/>
          </w:tcPr>
          <w:p w14:paraId="5C64112C" w14:textId="14315C69" w:rsidR="006E264B" w:rsidRPr="002D2FDC" w:rsidRDefault="006E264B" w:rsidP="006E264B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2D2FDC">
              <w:rPr>
                <w:rFonts w:ascii="Times New Roman" w:hAnsi="Times New Roman" w:cs="Times New Roman"/>
                <w:noProof/>
                <w:lang w:eastAsia="de-DE"/>
              </w:rPr>
              <w:drawing>
                <wp:inline distT="0" distB="0" distL="0" distR="0" wp14:anchorId="44B2EBBB" wp14:editId="1F0A38A1">
                  <wp:extent cx="5319395" cy="2663825"/>
                  <wp:effectExtent l="0" t="0" r="1905" b="0"/>
                  <wp:docPr id="3" name="Bild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19395" cy="266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E264B" w:rsidRPr="0092618E" w14:paraId="277C6CB2" w14:textId="77777777" w:rsidTr="002D2FDC">
        <w:tc>
          <w:tcPr>
            <w:tcW w:w="9062" w:type="dxa"/>
          </w:tcPr>
          <w:p w14:paraId="71E98ABD" w14:textId="58912175" w:rsidR="006E264B" w:rsidRPr="002D2FDC" w:rsidRDefault="00C93C83" w:rsidP="00D66D08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7A2DF8">
              <w:rPr>
                <w:rFonts w:ascii="Times New Roman" w:hAnsi="Times New Roman" w:cs="Times New Roman"/>
                <w:b/>
                <w:bCs/>
                <w:lang w:val="en-GB"/>
              </w:rPr>
              <w:t>S</w:t>
            </w:r>
            <w:r w:rsidR="00992B3C" w:rsidRPr="007A2DF8">
              <w:rPr>
                <w:rFonts w:ascii="Times New Roman" w:hAnsi="Times New Roman" w:cs="Times New Roman"/>
                <w:b/>
                <w:bCs/>
                <w:lang w:val="en-GB"/>
              </w:rPr>
              <w:t>3</w:t>
            </w:r>
            <w:r w:rsidR="0092618E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Fig.</w:t>
            </w:r>
            <w:r w:rsidR="006E264B" w:rsidRPr="007A2D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</w:t>
            </w:r>
            <w:r w:rsidR="007A2DF8" w:rsidRPr="007A2DF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Summary of the stability selection results using adaptive lasso and </w:t>
            </w:r>
            <w:proofErr w:type="spellStart"/>
            <w:r w:rsidR="007A2DF8" w:rsidRPr="007A2DF8">
              <w:rPr>
                <w:rFonts w:ascii="Times New Roman" w:hAnsi="Times New Roman" w:cs="Times New Roman"/>
                <w:b/>
                <w:bCs/>
                <w:lang w:val="en-GB"/>
              </w:rPr>
              <w:t>gamboost</w:t>
            </w:r>
            <w:proofErr w:type="spellEnd"/>
            <w:r w:rsidR="0092618E">
              <w:rPr>
                <w:rFonts w:ascii="Times New Roman" w:hAnsi="Times New Roman" w:cs="Times New Roman"/>
                <w:lang w:val="en-GB"/>
              </w:rPr>
              <w:t xml:space="preserve">. </w:t>
            </w:r>
            <w:r w:rsidR="007A2DF8">
              <w:rPr>
                <w:rFonts w:ascii="Times New Roman" w:hAnsi="Times New Roman" w:cs="Times New Roman"/>
                <w:lang w:val="en-GB"/>
              </w:rPr>
              <w:t>T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he stability selection results using adaptive lasso (bottom) and gamboost (top) among the scenarios L-HisSig (red), w.o-HisSig (green)</w:t>
            </w:r>
            <w:r w:rsidR="009C408E">
              <w:rPr>
                <w:rFonts w:ascii="Times New Roman" w:hAnsi="Times New Roman" w:cs="Times New Roman"/>
                <w:lang w:val="en-GB"/>
              </w:rPr>
              <w:t>, and w.o-L (yellow). The gr</w:t>
            </w:r>
            <w:r w:rsidR="00D66D08">
              <w:rPr>
                <w:rFonts w:ascii="Times New Roman" w:hAnsi="Times New Roman" w:cs="Times New Roman"/>
                <w:lang w:val="en-GB"/>
              </w:rPr>
              <w:t>e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y line represents the corresponding cut-off level under the assumption of </w:t>
            </w:r>
            <w:r w:rsidR="00D66D08">
              <w:rPr>
                <w:rFonts w:ascii="Times New Roman" w:hAnsi="Times New Roman" w:cs="Times New Roman"/>
                <w:lang w:val="en-GB"/>
              </w:rPr>
              <w:t xml:space="preserve">a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unimodal</w:t>
            </w:r>
            <w:r w:rsidR="00D66D08">
              <w:rPr>
                <w:rFonts w:ascii="Times New Roman" w:hAnsi="Times New Roman" w:cs="Times New Roman"/>
                <w:lang w:val="en-GB"/>
              </w:rPr>
              <w:t xml:space="preserve"> distribution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. The assays with selection probability higher than</w:t>
            </w:r>
            <w:r w:rsidR="00D66D08">
              <w:rPr>
                <w:rFonts w:ascii="Times New Roman" w:hAnsi="Times New Roman" w:cs="Times New Roman"/>
                <w:lang w:val="en-GB"/>
              </w:rPr>
              <w:t xml:space="preserve"> (black font)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 or slightly below</w:t>
            </w:r>
            <w:r w:rsidR="009C408E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 xml:space="preserve">the cut-off </w:t>
            </w:r>
            <w:r w:rsidR="00D66D08">
              <w:rPr>
                <w:rFonts w:ascii="Times New Roman" w:hAnsi="Times New Roman" w:cs="Times New Roman"/>
                <w:lang w:val="en-GB"/>
              </w:rPr>
              <w:t xml:space="preserve">(red font) </w:t>
            </w:r>
            <w:r w:rsidR="006E264B" w:rsidRPr="002D2FDC">
              <w:rPr>
                <w:rFonts w:ascii="Times New Roman" w:hAnsi="Times New Roman" w:cs="Times New Roman"/>
                <w:lang w:val="en-GB"/>
              </w:rPr>
              <w:t>are annotated.</w:t>
            </w:r>
          </w:p>
        </w:tc>
      </w:tr>
    </w:tbl>
    <w:p w14:paraId="52DBAF15" w14:textId="77777777" w:rsidR="006F3B39" w:rsidRPr="002D2FDC" w:rsidRDefault="006F3B39" w:rsidP="00992B3C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F3B39" w:rsidRPr="002D2FD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hideSpellingErrors/>
  <w:hideGrammaticalError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4ED5"/>
    <w:rsid w:val="00124CED"/>
    <w:rsid w:val="00204C67"/>
    <w:rsid w:val="002D2FDC"/>
    <w:rsid w:val="00314275"/>
    <w:rsid w:val="00341852"/>
    <w:rsid w:val="00347F5D"/>
    <w:rsid w:val="003A26E1"/>
    <w:rsid w:val="003F3305"/>
    <w:rsid w:val="004150DC"/>
    <w:rsid w:val="00457431"/>
    <w:rsid w:val="00526F5F"/>
    <w:rsid w:val="006E264B"/>
    <w:rsid w:val="006F3B39"/>
    <w:rsid w:val="00777F63"/>
    <w:rsid w:val="007A2DF8"/>
    <w:rsid w:val="007E2E5F"/>
    <w:rsid w:val="008C32E3"/>
    <w:rsid w:val="0092618E"/>
    <w:rsid w:val="00952D7C"/>
    <w:rsid w:val="00956C12"/>
    <w:rsid w:val="0099263C"/>
    <w:rsid w:val="00992B3C"/>
    <w:rsid w:val="009C408E"/>
    <w:rsid w:val="009C7CAD"/>
    <w:rsid w:val="00A037DE"/>
    <w:rsid w:val="00A26A51"/>
    <w:rsid w:val="00A75B01"/>
    <w:rsid w:val="00BD0FF3"/>
    <w:rsid w:val="00BF641D"/>
    <w:rsid w:val="00C33DC0"/>
    <w:rsid w:val="00C41DB4"/>
    <w:rsid w:val="00C449D6"/>
    <w:rsid w:val="00C93C83"/>
    <w:rsid w:val="00CA4E49"/>
    <w:rsid w:val="00D66D08"/>
    <w:rsid w:val="00E02E7E"/>
    <w:rsid w:val="00E24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34B72F"/>
  <w15:chartTrackingRefBased/>
  <w15:docId w15:val="{313DB369-C46D-4BCD-B317-CD9FDEB67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4E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75B0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26F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6F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6F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5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5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9263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34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, Chung Shing Rex</dc:creator>
  <cp:keywords/>
  <dc:description/>
  <cp:lastModifiedBy>Ha, Chung Shing Rex</cp:lastModifiedBy>
  <cp:revision>10</cp:revision>
  <dcterms:created xsi:type="dcterms:W3CDTF">2022-02-21T13:58:00Z</dcterms:created>
  <dcterms:modified xsi:type="dcterms:W3CDTF">2022-08-02T17:30:00Z</dcterms:modified>
</cp:coreProperties>
</file>